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7A19D" w14:textId="77777777" w:rsidR="002B11F7" w:rsidRPr="00C76CC0" w:rsidRDefault="002B11F7" w:rsidP="002B11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6C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76CC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76CC0">
        <w:rPr>
          <w:rFonts w:ascii="Times New Roman" w:hAnsi="Times New Roman" w:cs="Times New Roman"/>
          <w:b/>
          <w:sz w:val="24"/>
          <w:szCs w:val="24"/>
        </w:rPr>
        <w:t xml:space="preserve"> Calculation of flux of the tracer</w:t>
      </w:r>
      <w:r>
        <w:rPr>
          <w:rFonts w:ascii="Times New Roman" w:hAnsi="Times New Roman" w:cs="Times New Roman"/>
          <w:b/>
          <w:sz w:val="24"/>
          <w:szCs w:val="24"/>
        </w:rPr>
        <w:t xml:space="preserve"> through different materials</w:t>
      </w:r>
      <w:r w:rsidRPr="00C76CC0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1975"/>
      </w:tblGrid>
      <w:tr w:rsidR="002B11F7" w:rsidRPr="00074511" w14:paraId="5F652CDF" w14:textId="77777777" w:rsidTr="00BE673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1FDBB4" w14:textId="77777777" w:rsidR="002B11F7" w:rsidRPr="00074511" w:rsidRDefault="002B11F7" w:rsidP="00BE673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2" w:colLast="2"/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3C4FCC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Foi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CE22EC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Silicon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F1E7B18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Membrane</w:t>
            </w:r>
          </w:p>
        </w:tc>
      </w:tr>
      <w:bookmarkEnd w:id="0"/>
      <w:tr w:rsidR="002B11F7" w:rsidRPr="00074511" w14:paraId="45248144" w14:textId="77777777" w:rsidTr="00BE673A">
        <w:tc>
          <w:tcPr>
            <w:tcW w:w="2977" w:type="dxa"/>
            <w:tcBorders>
              <w:top w:val="single" w:sz="4" w:space="0" w:color="auto"/>
            </w:tcBorders>
          </w:tcPr>
          <w:p w14:paraId="47774918" w14:textId="77777777" w:rsidR="002B11F7" w:rsidRPr="00074511" w:rsidRDefault="002B11F7" w:rsidP="00BE67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ickness 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(µm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3BEEA4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1.22 ± 5.6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3EEA04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463.40 ± 6.9 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CA44629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</w:tr>
      <w:tr w:rsidR="002B11F7" w:rsidRPr="00074511" w14:paraId="47CB22C9" w14:textId="77777777" w:rsidTr="00BE673A">
        <w:tc>
          <w:tcPr>
            <w:tcW w:w="2977" w:type="dxa"/>
          </w:tcPr>
          <w:p w14:paraId="247FD69C" w14:textId="77777777" w:rsidR="002B11F7" w:rsidRPr="00074511" w:rsidRDefault="002B11F7" w:rsidP="00BE67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stimated holdup time </w:t>
            </w:r>
            <w:proofErr w:type="spellStart"/>
            <w:r w:rsidRPr="00074511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07451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e</w:t>
            </w:r>
            <w:proofErr w:type="spellEnd"/>
            <w:r w:rsidRPr="00074511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(h)</w:t>
            </w:r>
          </w:p>
        </w:tc>
        <w:tc>
          <w:tcPr>
            <w:tcW w:w="2268" w:type="dxa"/>
          </w:tcPr>
          <w:p w14:paraId="5758EE65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2268" w:type="dxa"/>
          </w:tcPr>
          <w:p w14:paraId="09BE7CB9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</w:p>
        </w:tc>
        <w:tc>
          <w:tcPr>
            <w:tcW w:w="1975" w:type="dxa"/>
          </w:tcPr>
          <w:p w14:paraId="6BC38B7D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2.7 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B11F7" w:rsidRPr="00074511" w14:paraId="5EDC3F79" w14:textId="77777777" w:rsidTr="00BE673A">
        <w:tc>
          <w:tcPr>
            <w:tcW w:w="2977" w:type="dxa"/>
          </w:tcPr>
          <w:p w14:paraId="570253E8" w14:textId="77777777" w:rsidR="002B11F7" w:rsidRPr="00074511" w:rsidRDefault="002B11F7" w:rsidP="00BE673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mount of tracer diffused (M) in 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(mol/h)</w:t>
            </w:r>
          </w:p>
        </w:tc>
        <w:tc>
          <w:tcPr>
            <w:tcW w:w="2268" w:type="dxa"/>
          </w:tcPr>
          <w:p w14:paraId="0F59D1C9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.9 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3D1D215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1.9 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75" w:type="dxa"/>
          </w:tcPr>
          <w:p w14:paraId="23751CBD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2.44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B11F7" w:rsidRPr="00074511" w14:paraId="31EC98D4" w14:textId="77777777" w:rsidTr="00BE673A">
        <w:tc>
          <w:tcPr>
            <w:tcW w:w="2977" w:type="dxa"/>
          </w:tcPr>
          <w:p w14:paraId="427BE35E" w14:textId="77777777" w:rsidR="002B11F7" w:rsidRPr="00074511" w:rsidRDefault="002B11F7" w:rsidP="00BE67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ea A 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(m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5CE61E5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0.0079 </w:t>
            </w:r>
          </w:p>
        </w:tc>
        <w:tc>
          <w:tcPr>
            <w:tcW w:w="2268" w:type="dxa"/>
          </w:tcPr>
          <w:p w14:paraId="798E525F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0079 m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5" w:type="dxa"/>
          </w:tcPr>
          <w:p w14:paraId="63FB11F4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0.0079 m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2B11F7" w:rsidRPr="00074511" w14:paraId="1C6D3A45" w14:textId="77777777" w:rsidTr="00BE673A">
        <w:tc>
          <w:tcPr>
            <w:tcW w:w="2977" w:type="dxa"/>
          </w:tcPr>
          <w:p w14:paraId="5CAFD907" w14:textId="77777777" w:rsidR="002B11F7" w:rsidRPr="00074511" w:rsidRDefault="002B11F7" w:rsidP="00BE673A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lux J 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(mol m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-2 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7451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125BD7A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6.8 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FE2ECA6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6.57 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75" w:type="dxa"/>
          </w:tcPr>
          <w:p w14:paraId="3F9D9BC2" w14:textId="77777777" w:rsidR="002B11F7" w:rsidRPr="00074511" w:rsidRDefault="002B11F7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>8.56 x 10</w:t>
            </w:r>
            <w:r w:rsidRPr="000745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0745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56125E9" w14:textId="77777777" w:rsidR="002B11F7" w:rsidRPr="00C76CC0" w:rsidRDefault="002B11F7" w:rsidP="002B11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F82201" w14:textId="77777777" w:rsidR="002B11F7" w:rsidRDefault="002B11F7" w:rsidP="002B11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B43">
        <w:rPr>
          <w:rFonts w:ascii="Times New Roman" w:hAnsi="Times New Roman" w:cs="Times New Roman"/>
          <w:sz w:val="24"/>
          <w:szCs w:val="24"/>
        </w:rPr>
        <w:t>Table legend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C76CC0">
        <w:rPr>
          <w:rFonts w:ascii="Times New Roman" w:hAnsi="Times New Roman" w:cs="Times New Roman"/>
          <w:sz w:val="24"/>
          <w:szCs w:val="24"/>
        </w:rPr>
        <w:t xml:space="preserve">Estimated hold up time </w:t>
      </w:r>
      <w:proofErr w:type="spellStart"/>
      <w:r w:rsidRPr="00C76CC0">
        <w:rPr>
          <w:rFonts w:ascii="Times New Roman" w:hAnsi="Times New Roman" w:cs="Times New Roman"/>
          <w:sz w:val="24"/>
          <w:szCs w:val="24"/>
        </w:rPr>
        <w:t>t</w:t>
      </w:r>
      <w:r w:rsidRPr="00C76CC0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C76CC0">
        <w:rPr>
          <w:rFonts w:ascii="Times New Roman" w:hAnsi="Times New Roman" w:cs="Times New Roman"/>
          <w:sz w:val="24"/>
          <w:szCs w:val="24"/>
        </w:rPr>
        <w:t xml:space="preserve"> = 20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76CC0">
        <w:rPr>
          <w:rFonts w:ascii="Times New Roman" w:hAnsi="Times New Roman" w:cs="Times New Roman"/>
          <w:sz w:val="24"/>
          <w:szCs w:val="24"/>
        </w:rPr>
        <w:t>The amount of tracer diffusing obtained from the slope of the y intercept. M = 4.68 x 10</w:t>
      </w:r>
      <w:r w:rsidRPr="00C76CC0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C76CC0">
        <w:rPr>
          <w:rFonts w:ascii="Times New Roman" w:hAnsi="Times New Roman" w:cs="Times New Roman"/>
          <w:sz w:val="24"/>
          <w:szCs w:val="24"/>
        </w:rPr>
        <w:t xml:space="preserve"> mol/24 h; M= 1.95 x 10</w:t>
      </w:r>
      <w:r w:rsidRPr="00C76CC0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Pr="00C76CC0">
        <w:rPr>
          <w:rFonts w:ascii="Times New Roman" w:hAnsi="Times New Roman" w:cs="Times New Roman"/>
          <w:sz w:val="24"/>
          <w:szCs w:val="24"/>
        </w:rPr>
        <w:t xml:space="preserve"> mol/ h; M/t = 5.41 x 10</w:t>
      </w:r>
      <w:r w:rsidRPr="00C76CC0">
        <w:rPr>
          <w:rFonts w:ascii="Times New Roman" w:hAnsi="Times New Roman" w:cs="Times New Roman"/>
          <w:sz w:val="24"/>
          <w:szCs w:val="24"/>
          <w:vertAlign w:val="superscript"/>
        </w:rPr>
        <w:t>-13</w:t>
      </w:r>
      <w:r w:rsidRPr="00C76CC0">
        <w:rPr>
          <w:rFonts w:ascii="Times New Roman" w:hAnsi="Times New Roman" w:cs="Times New Roman"/>
          <w:sz w:val="24"/>
          <w:szCs w:val="24"/>
        </w:rPr>
        <w:t xml:space="preserve"> mol s</w:t>
      </w:r>
      <w:r w:rsidRPr="00C76CC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76CC0">
        <w:rPr>
          <w:rFonts w:ascii="Times New Roman" w:hAnsi="Times New Roman" w:cs="Times New Roman"/>
          <w:sz w:val="24"/>
          <w:szCs w:val="24"/>
        </w:rPr>
        <w:t>; Area of the orifice exposing the foil A= 0.0079 m</w:t>
      </w:r>
      <w:r w:rsidRPr="00C76C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6CC0">
        <w:rPr>
          <w:rFonts w:ascii="Times New Roman" w:hAnsi="Times New Roman" w:cs="Times New Roman"/>
          <w:sz w:val="24"/>
          <w:szCs w:val="24"/>
        </w:rPr>
        <w:t>;</w:t>
      </w:r>
      <w:r w:rsidRPr="00C76CC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76CC0">
        <w:rPr>
          <w:rFonts w:ascii="Times New Roman" w:hAnsi="Times New Roman" w:cs="Times New Roman"/>
          <w:sz w:val="24"/>
          <w:szCs w:val="24"/>
        </w:rPr>
        <w:t xml:space="preserve">and Calculation of flux J= (M/t) </w:t>
      </w:r>
      <w:r w:rsidRPr="00C76CC0">
        <w:rPr>
          <w:rFonts w:ascii="Segoe UI" w:hAnsi="Segoe UI" w:cs="Segoe UI"/>
          <w:sz w:val="24"/>
          <w:szCs w:val="24"/>
        </w:rPr>
        <w:t>ꓫ</w:t>
      </w:r>
      <w:r w:rsidRPr="00C76CC0">
        <w:rPr>
          <w:rFonts w:ascii="Times New Roman" w:hAnsi="Times New Roman" w:cs="Times New Roman"/>
          <w:sz w:val="24"/>
          <w:szCs w:val="24"/>
        </w:rPr>
        <w:t xml:space="preserve"> (1/A).</w:t>
      </w:r>
    </w:p>
    <w:p w14:paraId="5FD0DAD0" w14:textId="77777777" w:rsidR="0072466E" w:rsidRDefault="0072466E"/>
    <w:sectPr w:rsidR="0072466E" w:rsidSect="002A08B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4CA"/>
    <w:rsid w:val="002A08BB"/>
    <w:rsid w:val="002B11F7"/>
    <w:rsid w:val="006614CA"/>
    <w:rsid w:val="0072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7E161-B8C3-4164-A92F-2409F2E8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1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u Vittal</dc:creator>
  <cp:keywords/>
  <dc:description/>
  <cp:lastModifiedBy>Sangeetha Sekar</cp:lastModifiedBy>
  <cp:revision>3</cp:revision>
  <dcterms:created xsi:type="dcterms:W3CDTF">2023-01-16T02:24:00Z</dcterms:created>
  <dcterms:modified xsi:type="dcterms:W3CDTF">2023-02-22T15:12:00Z</dcterms:modified>
</cp:coreProperties>
</file>